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13E9B" w14:textId="4E9F33A6" w:rsidR="00D93401" w:rsidRPr="007667D5" w:rsidRDefault="00F068CC" w:rsidP="007A0AC2">
      <w:pPr>
        <w:spacing w:before="0" w:after="0"/>
        <w:rPr>
          <w:rFonts w:eastAsia="Calibri" w:cs="Times New Roman"/>
          <w:b/>
          <w:szCs w:val="24"/>
        </w:rPr>
      </w:pPr>
      <w:r w:rsidRPr="007667D5">
        <w:rPr>
          <w:rFonts w:eastAsia="Calibri" w:cs="Times New Roman"/>
          <w:b/>
          <w:szCs w:val="24"/>
        </w:rPr>
        <w:t>Supplementary Table 1</w:t>
      </w:r>
      <w:r w:rsidR="00D93401" w:rsidRPr="007667D5">
        <w:rPr>
          <w:rFonts w:eastAsia="Calibri" w:cs="Times New Roman"/>
          <w:b/>
          <w:szCs w:val="24"/>
        </w:rPr>
        <w:t xml:space="preserve">. Boiled potato consumption in relation to mortality from all causes and from cardiovascular diseases (CVD), without adjusting for intake of pasta/rice. </w:t>
      </w:r>
    </w:p>
    <w:p w14:paraId="1CF24856" w14:textId="77777777" w:rsidR="00F068CC" w:rsidRPr="007667D5" w:rsidRDefault="00F068CC" w:rsidP="007A0AC2">
      <w:pPr>
        <w:spacing w:before="0" w:after="0"/>
        <w:rPr>
          <w:rFonts w:cs="Times New Roman"/>
          <w:i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49"/>
        <w:gridCol w:w="1537"/>
        <w:gridCol w:w="1134"/>
        <w:gridCol w:w="910"/>
        <w:gridCol w:w="1783"/>
        <w:gridCol w:w="1559"/>
      </w:tblGrid>
      <w:tr w:rsidR="007667D5" w:rsidRPr="007667D5" w14:paraId="392F9676" w14:textId="77777777" w:rsidTr="00CC12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DC949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Frequency of boiled </w:t>
            </w:r>
          </w:p>
          <w:p w14:paraId="12AFB849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potato consumptio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7A3D75EC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No. of</w:t>
            </w:r>
          </w:p>
          <w:p w14:paraId="22E1E1C9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persons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9FAA05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No. of </w:t>
            </w:r>
          </w:p>
          <w:p w14:paraId="5E4A5F07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case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662C67E2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Crude HR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09A28DC" w14:textId="0B7E830D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Adjusted HR</w:t>
            </w:r>
            <w:r w:rsidR="00025312" w:rsidRPr="007667D5">
              <w:rPr>
                <w:rFonts w:ascii="Times" w:hAnsi="Times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1E5F02" w14:textId="3DEA9F35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95% CI</w:t>
            </w:r>
            <w:r w:rsidR="00025312" w:rsidRPr="007667D5">
              <w:rPr>
                <w:rFonts w:ascii="Times" w:hAnsi="Times"/>
                <w:szCs w:val="24"/>
                <w:vertAlign w:val="superscript"/>
              </w:rPr>
              <w:t>1</w:t>
            </w:r>
          </w:p>
        </w:tc>
      </w:tr>
      <w:tr w:rsidR="007667D5" w:rsidRPr="007667D5" w14:paraId="7BE6DE9C" w14:textId="77777777" w:rsidTr="00CC129C">
        <w:tc>
          <w:tcPr>
            <w:tcW w:w="0" w:type="auto"/>
          </w:tcPr>
          <w:p w14:paraId="71ABF253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All-cause mortality</w:t>
            </w:r>
          </w:p>
        </w:tc>
        <w:tc>
          <w:tcPr>
            <w:tcW w:w="1537" w:type="dxa"/>
            <w:vAlign w:val="bottom"/>
          </w:tcPr>
          <w:p w14:paraId="6C7C429A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613EFE0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0" w:type="dxa"/>
          </w:tcPr>
          <w:p w14:paraId="75E64DCC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83" w:type="dxa"/>
          </w:tcPr>
          <w:p w14:paraId="1F437AD4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ACBEA42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667D5" w:rsidRPr="007667D5" w14:paraId="5B49CB29" w14:textId="77777777" w:rsidTr="00CC129C">
        <w:tc>
          <w:tcPr>
            <w:tcW w:w="0" w:type="auto"/>
          </w:tcPr>
          <w:p w14:paraId="62F6F198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&lt;1 per week </w:t>
            </w:r>
          </w:p>
        </w:tc>
        <w:tc>
          <w:tcPr>
            <w:tcW w:w="1537" w:type="dxa"/>
            <w:vAlign w:val="bottom"/>
          </w:tcPr>
          <w:p w14:paraId="369F35DA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25,7933</w:t>
            </w:r>
          </w:p>
        </w:tc>
        <w:tc>
          <w:tcPr>
            <w:tcW w:w="1134" w:type="dxa"/>
            <w:vAlign w:val="bottom"/>
          </w:tcPr>
          <w:p w14:paraId="14E1B9AD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90</w:t>
            </w:r>
          </w:p>
        </w:tc>
        <w:tc>
          <w:tcPr>
            <w:tcW w:w="910" w:type="dxa"/>
          </w:tcPr>
          <w:p w14:paraId="329CCE48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00</w:t>
            </w:r>
          </w:p>
        </w:tc>
        <w:tc>
          <w:tcPr>
            <w:tcW w:w="1783" w:type="dxa"/>
          </w:tcPr>
          <w:p w14:paraId="44A26EFB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00</w:t>
            </w:r>
          </w:p>
        </w:tc>
        <w:tc>
          <w:tcPr>
            <w:tcW w:w="1559" w:type="dxa"/>
          </w:tcPr>
          <w:p w14:paraId="26887052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Reference</w:t>
            </w:r>
          </w:p>
        </w:tc>
      </w:tr>
      <w:tr w:rsidR="007667D5" w:rsidRPr="007667D5" w14:paraId="16E1E44E" w14:textId="77777777" w:rsidTr="00CC129C">
        <w:tc>
          <w:tcPr>
            <w:tcW w:w="0" w:type="auto"/>
          </w:tcPr>
          <w:p w14:paraId="3903C7C6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1-3 per week</w:t>
            </w:r>
          </w:p>
        </w:tc>
        <w:tc>
          <w:tcPr>
            <w:tcW w:w="1537" w:type="dxa"/>
            <w:vAlign w:val="bottom"/>
          </w:tcPr>
          <w:p w14:paraId="6113D5A3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22,0518</w:t>
            </w:r>
          </w:p>
        </w:tc>
        <w:tc>
          <w:tcPr>
            <w:tcW w:w="1134" w:type="dxa"/>
            <w:vAlign w:val="bottom"/>
          </w:tcPr>
          <w:p w14:paraId="50F7BED5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419</w:t>
            </w:r>
          </w:p>
        </w:tc>
        <w:tc>
          <w:tcPr>
            <w:tcW w:w="910" w:type="dxa"/>
          </w:tcPr>
          <w:p w14:paraId="4B60CB71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98</w:t>
            </w:r>
          </w:p>
        </w:tc>
        <w:tc>
          <w:tcPr>
            <w:tcW w:w="1783" w:type="dxa"/>
          </w:tcPr>
          <w:p w14:paraId="5B6994A0" w14:textId="3907B0F1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1</w:t>
            </w:r>
            <w:r w:rsidR="001514DF" w:rsidRPr="007667D5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7C77B183" w14:textId="29EC8E6B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8</w:t>
            </w:r>
            <w:r w:rsidR="001514DF" w:rsidRPr="007667D5">
              <w:rPr>
                <w:rFonts w:cs="Times New Roman"/>
                <w:szCs w:val="24"/>
              </w:rPr>
              <w:t>7</w:t>
            </w:r>
            <w:r w:rsidRPr="007667D5">
              <w:rPr>
                <w:rFonts w:cs="Times New Roman"/>
                <w:szCs w:val="24"/>
              </w:rPr>
              <w:t>-1.</w:t>
            </w:r>
            <w:r w:rsidR="001514DF" w:rsidRPr="007667D5">
              <w:rPr>
                <w:rFonts w:cs="Times New Roman"/>
                <w:szCs w:val="24"/>
              </w:rPr>
              <w:t>39</w:t>
            </w:r>
            <w:r w:rsidRPr="007667D5">
              <w:rPr>
                <w:rFonts w:cs="Times New Roman"/>
                <w:szCs w:val="24"/>
              </w:rPr>
              <w:t xml:space="preserve"> </w:t>
            </w:r>
          </w:p>
        </w:tc>
      </w:tr>
      <w:tr w:rsidR="007667D5" w:rsidRPr="007667D5" w14:paraId="5AB996EB" w14:textId="77777777" w:rsidTr="00CC129C">
        <w:tc>
          <w:tcPr>
            <w:tcW w:w="0" w:type="auto"/>
          </w:tcPr>
          <w:p w14:paraId="73004598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4-6 per week</w:t>
            </w:r>
          </w:p>
        </w:tc>
        <w:tc>
          <w:tcPr>
            <w:tcW w:w="1537" w:type="dxa"/>
            <w:vAlign w:val="bottom"/>
          </w:tcPr>
          <w:p w14:paraId="6C7AE070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88,9300</w:t>
            </w:r>
          </w:p>
        </w:tc>
        <w:tc>
          <w:tcPr>
            <w:tcW w:w="1134" w:type="dxa"/>
            <w:vAlign w:val="bottom"/>
          </w:tcPr>
          <w:p w14:paraId="41010B38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328</w:t>
            </w:r>
          </w:p>
        </w:tc>
        <w:tc>
          <w:tcPr>
            <w:tcW w:w="910" w:type="dxa"/>
          </w:tcPr>
          <w:p w14:paraId="601837C9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83</w:t>
            </w:r>
          </w:p>
        </w:tc>
        <w:tc>
          <w:tcPr>
            <w:tcW w:w="1783" w:type="dxa"/>
          </w:tcPr>
          <w:p w14:paraId="1C210F0F" w14:textId="73206A40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9</w:t>
            </w:r>
            <w:r w:rsidR="001514DF" w:rsidRPr="007667D5">
              <w:rPr>
                <w:rFonts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3B4B81A6" w14:textId="3198552C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7</w:t>
            </w:r>
            <w:r w:rsidR="001514DF" w:rsidRPr="007667D5">
              <w:rPr>
                <w:rFonts w:cs="Times New Roman"/>
                <w:szCs w:val="24"/>
              </w:rPr>
              <w:t>7</w:t>
            </w:r>
            <w:r w:rsidRPr="007667D5">
              <w:rPr>
                <w:rFonts w:cs="Times New Roman"/>
                <w:szCs w:val="24"/>
              </w:rPr>
              <w:t>-1.2</w:t>
            </w:r>
            <w:r w:rsidR="001514DF" w:rsidRPr="007667D5">
              <w:rPr>
                <w:rFonts w:cs="Times New Roman"/>
                <w:szCs w:val="24"/>
              </w:rPr>
              <w:t>0</w:t>
            </w:r>
          </w:p>
        </w:tc>
      </w:tr>
      <w:tr w:rsidR="007667D5" w:rsidRPr="007667D5" w14:paraId="2F1EF7D3" w14:textId="77777777" w:rsidTr="00CC129C">
        <w:tc>
          <w:tcPr>
            <w:tcW w:w="0" w:type="auto"/>
          </w:tcPr>
          <w:p w14:paraId="1CDF9881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≥1 per day</w:t>
            </w:r>
          </w:p>
        </w:tc>
        <w:tc>
          <w:tcPr>
            <w:tcW w:w="1537" w:type="dxa"/>
            <w:vAlign w:val="bottom"/>
          </w:tcPr>
          <w:p w14:paraId="48EA4C41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32,1989</w:t>
            </w:r>
          </w:p>
        </w:tc>
        <w:tc>
          <w:tcPr>
            <w:tcW w:w="1134" w:type="dxa"/>
            <w:vAlign w:val="bottom"/>
          </w:tcPr>
          <w:p w14:paraId="5F7C26B7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2247</w:t>
            </w:r>
          </w:p>
        </w:tc>
        <w:tc>
          <w:tcPr>
            <w:tcW w:w="910" w:type="dxa"/>
          </w:tcPr>
          <w:p w14:paraId="38E610CC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90</w:t>
            </w:r>
          </w:p>
        </w:tc>
        <w:tc>
          <w:tcPr>
            <w:tcW w:w="1783" w:type="dxa"/>
          </w:tcPr>
          <w:p w14:paraId="6D1F4589" w14:textId="3C084C74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0</w:t>
            </w:r>
            <w:r w:rsidR="001514DF" w:rsidRPr="007667D5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63BB9A65" w14:textId="129E107D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8</w:t>
            </w:r>
            <w:r w:rsidR="001514DF" w:rsidRPr="007667D5">
              <w:rPr>
                <w:rFonts w:cs="Times New Roman"/>
                <w:szCs w:val="24"/>
              </w:rPr>
              <w:t>3</w:t>
            </w:r>
            <w:r w:rsidRPr="007667D5">
              <w:rPr>
                <w:rFonts w:cs="Times New Roman"/>
                <w:szCs w:val="24"/>
              </w:rPr>
              <w:t>-1.</w:t>
            </w:r>
            <w:r w:rsidR="001514DF" w:rsidRPr="007667D5">
              <w:rPr>
                <w:rFonts w:cs="Times New Roman"/>
                <w:szCs w:val="24"/>
              </w:rPr>
              <w:t>29</w:t>
            </w:r>
          </w:p>
        </w:tc>
      </w:tr>
      <w:tr w:rsidR="007667D5" w:rsidRPr="007667D5" w14:paraId="18F3E312" w14:textId="77777777" w:rsidTr="00CC129C">
        <w:tc>
          <w:tcPr>
            <w:tcW w:w="0" w:type="auto"/>
          </w:tcPr>
          <w:p w14:paraId="5216190A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CVD mortality</w:t>
            </w:r>
          </w:p>
        </w:tc>
        <w:tc>
          <w:tcPr>
            <w:tcW w:w="1537" w:type="dxa"/>
            <w:vAlign w:val="bottom"/>
          </w:tcPr>
          <w:p w14:paraId="34CB8819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F30FD65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0" w:type="dxa"/>
          </w:tcPr>
          <w:p w14:paraId="1576157D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83" w:type="dxa"/>
          </w:tcPr>
          <w:p w14:paraId="6E231162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525EC68D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667D5" w:rsidRPr="007667D5" w14:paraId="4DF831F2" w14:textId="77777777" w:rsidTr="00CC129C">
        <w:tc>
          <w:tcPr>
            <w:tcW w:w="0" w:type="auto"/>
          </w:tcPr>
          <w:p w14:paraId="5F5AE6D4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&lt;1 per week </w:t>
            </w:r>
          </w:p>
        </w:tc>
        <w:tc>
          <w:tcPr>
            <w:tcW w:w="1537" w:type="dxa"/>
            <w:vAlign w:val="bottom"/>
          </w:tcPr>
          <w:p w14:paraId="3D56432F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25,7933</w:t>
            </w:r>
          </w:p>
        </w:tc>
        <w:tc>
          <w:tcPr>
            <w:tcW w:w="1134" w:type="dxa"/>
            <w:vAlign w:val="bottom"/>
          </w:tcPr>
          <w:p w14:paraId="315C38B1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26</w:t>
            </w:r>
          </w:p>
        </w:tc>
        <w:tc>
          <w:tcPr>
            <w:tcW w:w="910" w:type="dxa"/>
          </w:tcPr>
          <w:p w14:paraId="39F7B73E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00</w:t>
            </w:r>
          </w:p>
        </w:tc>
        <w:tc>
          <w:tcPr>
            <w:tcW w:w="1783" w:type="dxa"/>
          </w:tcPr>
          <w:p w14:paraId="6F3D904D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00</w:t>
            </w:r>
          </w:p>
        </w:tc>
        <w:tc>
          <w:tcPr>
            <w:tcW w:w="1559" w:type="dxa"/>
          </w:tcPr>
          <w:p w14:paraId="27D5BE74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Reference</w:t>
            </w:r>
          </w:p>
        </w:tc>
      </w:tr>
      <w:tr w:rsidR="007667D5" w:rsidRPr="007667D5" w14:paraId="4D0F7E73" w14:textId="77777777" w:rsidTr="00CC129C">
        <w:tc>
          <w:tcPr>
            <w:tcW w:w="0" w:type="auto"/>
          </w:tcPr>
          <w:p w14:paraId="45A0E788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1-3 per week</w:t>
            </w:r>
          </w:p>
        </w:tc>
        <w:tc>
          <w:tcPr>
            <w:tcW w:w="1537" w:type="dxa"/>
            <w:vAlign w:val="bottom"/>
          </w:tcPr>
          <w:p w14:paraId="48DF2559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22,0518</w:t>
            </w:r>
          </w:p>
        </w:tc>
        <w:tc>
          <w:tcPr>
            <w:tcW w:w="1134" w:type="dxa"/>
            <w:vAlign w:val="bottom"/>
          </w:tcPr>
          <w:p w14:paraId="33A8921D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09</w:t>
            </w:r>
          </w:p>
        </w:tc>
        <w:tc>
          <w:tcPr>
            <w:tcW w:w="910" w:type="dxa"/>
          </w:tcPr>
          <w:p w14:paraId="64FA20A6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97</w:t>
            </w:r>
          </w:p>
        </w:tc>
        <w:tc>
          <w:tcPr>
            <w:tcW w:w="1783" w:type="dxa"/>
          </w:tcPr>
          <w:p w14:paraId="6AC37065" w14:textId="54EB4F98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1</w:t>
            </w:r>
            <w:r w:rsidR="001514DF" w:rsidRPr="007667D5">
              <w:rPr>
                <w:rFonts w:cs="Times New Roman"/>
                <w:szCs w:val="24"/>
              </w:rPr>
              <w:t>8</w:t>
            </w:r>
          </w:p>
        </w:tc>
        <w:tc>
          <w:tcPr>
            <w:tcW w:w="1559" w:type="dxa"/>
          </w:tcPr>
          <w:p w14:paraId="66BBC8B4" w14:textId="62595F4C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76-1.8</w:t>
            </w:r>
            <w:r w:rsidR="001514DF" w:rsidRPr="007667D5">
              <w:rPr>
                <w:rFonts w:cs="Times New Roman"/>
                <w:szCs w:val="24"/>
              </w:rPr>
              <w:t>2</w:t>
            </w:r>
          </w:p>
        </w:tc>
      </w:tr>
      <w:tr w:rsidR="007667D5" w:rsidRPr="007667D5" w14:paraId="1F6169E3" w14:textId="77777777" w:rsidTr="00CC129C">
        <w:tc>
          <w:tcPr>
            <w:tcW w:w="0" w:type="auto"/>
          </w:tcPr>
          <w:p w14:paraId="6672F28B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4-6 per week</w:t>
            </w:r>
          </w:p>
        </w:tc>
        <w:tc>
          <w:tcPr>
            <w:tcW w:w="1537" w:type="dxa"/>
            <w:vAlign w:val="bottom"/>
          </w:tcPr>
          <w:p w14:paraId="62CFA67F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88,9300</w:t>
            </w:r>
          </w:p>
        </w:tc>
        <w:tc>
          <w:tcPr>
            <w:tcW w:w="1134" w:type="dxa"/>
            <w:vAlign w:val="bottom"/>
          </w:tcPr>
          <w:p w14:paraId="53333478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402</w:t>
            </w:r>
          </w:p>
        </w:tc>
        <w:tc>
          <w:tcPr>
            <w:tcW w:w="910" w:type="dxa"/>
          </w:tcPr>
          <w:p w14:paraId="6E70D3BB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85</w:t>
            </w:r>
          </w:p>
        </w:tc>
        <w:tc>
          <w:tcPr>
            <w:tcW w:w="1783" w:type="dxa"/>
          </w:tcPr>
          <w:p w14:paraId="79779B99" w14:textId="4D0B4ACD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02</w:t>
            </w:r>
          </w:p>
        </w:tc>
        <w:tc>
          <w:tcPr>
            <w:tcW w:w="1559" w:type="dxa"/>
          </w:tcPr>
          <w:p w14:paraId="7C9947B8" w14:textId="19A9C1BA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68-1.5</w:t>
            </w:r>
            <w:r w:rsidR="001514DF" w:rsidRPr="007667D5">
              <w:rPr>
                <w:rFonts w:cs="Times New Roman"/>
                <w:szCs w:val="24"/>
              </w:rPr>
              <w:t>3</w:t>
            </w:r>
          </w:p>
        </w:tc>
      </w:tr>
      <w:tr w:rsidR="007667D5" w:rsidRPr="007667D5" w14:paraId="39B6F244" w14:textId="77777777" w:rsidTr="00CC129C">
        <w:tc>
          <w:tcPr>
            <w:tcW w:w="0" w:type="auto"/>
            <w:tcBorders>
              <w:bottom w:val="single" w:sz="4" w:space="0" w:color="auto"/>
            </w:tcBorders>
          </w:tcPr>
          <w:p w14:paraId="7727EFAB" w14:textId="77777777" w:rsidR="00F068CC" w:rsidRPr="007667D5" w:rsidRDefault="00F068CC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≥1 per day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bottom"/>
          </w:tcPr>
          <w:p w14:paraId="52227AE4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32,19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FD15BC4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747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6DBA26FF" w14:textId="77777777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93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1976F8B4" w14:textId="2079AB41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</w:t>
            </w:r>
            <w:r w:rsidR="001514DF" w:rsidRPr="007667D5">
              <w:rPr>
                <w:rFonts w:cs="Times New Roman"/>
                <w:szCs w:val="24"/>
              </w:rPr>
              <w:t>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2FD2CF" w14:textId="76AB964E" w:rsidR="00F068CC" w:rsidRPr="007667D5" w:rsidRDefault="00F068CC" w:rsidP="00CC129C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73-1.6</w:t>
            </w:r>
            <w:r w:rsidR="001514DF" w:rsidRPr="007667D5">
              <w:rPr>
                <w:rFonts w:cs="Times New Roman"/>
                <w:szCs w:val="24"/>
              </w:rPr>
              <w:t>4</w:t>
            </w:r>
          </w:p>
        </w:tc>
      </w:tr>
    </w:tbl>
    <w:p w14:paraId="65360533" w14:textId="2FB2294B" w:rsidR="00F068CC" w:rsidRPr="007667D5" w:rsidRDefault="00F068CC" w:rsidP="00F068CC">
      <w:pPr>
        <w:spacing w:before="0" w:after="0"/>
        <w:rPr>
          <w:rFonts w:eastAsia="Calibri" w:cs="Times New Roman"/>
          <w:sz w:val="20"/>
          <w:szCs w:val="20"/>
        </w:rPr>
      </w:pPr>
      <w:r w:rsidRPr="007667D5">
        <w:rPr>
          <w:rFonts w:eastAsia="Calibri" w:cs="Times New Roman"/>
          <w:sz w:val="20"/>
          <w:szCs w:val="20"/>
          <w:vertAlign w:val="superscript"/>
        </w:rPr>
        <w:t>1</w:t>
      </w:r>
      <w:r w:rsidRPr="007667D5">
        <w:rPr>
          <w:rFonts w:eastAsia="Calibri" w:cs="Times New Roman"/>
          <w:sz w:val="20"/>
          <w:szCs w:val="20"/>
        </w:rPr>
        <w:t xml:space="preserve">Adjusted for age (time scale), sex (woman, man), CVD at baseline (no, yes), </w:t>
      </w:r>
      <w:r w:rsidR="001514DF" w:rsidRPr="007667D5">
        <w:rPr>
          <w:rFonts w:eastAsia="Calibri" w:cs="Times New Roman"/>
          <w:sz w:val="20"/>
          <w:szCs w:val="20"/>
        </w:rPr>
        <w:t xml:space="preserve">diabetes at baseline (no, yes), hypertension at baseline (no, yes), cancer at baseline (no, yes), </w:t>
      </w:r>
      <w:r w:rsidRPr="007667D5">
        <w:rPr>
          <w:rFonts w:eastAsia="Calibri" w:cs="Times New Roman"/>
          <w:sz w:val="20"/>
          <w:szCs w:val="20"/>
        </w:rPr>
        <w:t>body mass index (&lt;18.5, 18.5-24.9, 25.0-29.9, ≥ 30.0 kg/m</w:t>
      </w:r>
      <w:r w:rsidRPr="007667D5">
        <w:rPr>
          <w:rFonts w:eastAsia="Calibri" w:cs="Times New Roman"/>
          <w:sz w:val="20"/>
          <w:szCs w:val="20"/>
          <w:vertAlign w:val="superscript"/>
        </w:rPr>
        <w:t>2</w:t>
      </w:r>
      <w:r w:rsidRPr="007667D5">
        <w:rPr>
          <w:rFonts w:eastAsia="Calibri" w:cs="Times New Roman"/>
          <w:sz w:val="20"/>
          <w:szCs w:val="20"/>
        </w:rPr>
        <w:t xml:space="preserve">), work type (sitting, walking, walking and lifting, heavy work, unknown/not employed), frequency of physical activity (none, &lt;1, 1, 2-3, ≥4 times per week), smoking (never, former, current, unknown), alcohol past year (≤1 month, 1-3 per month, ≥1 per week, never), and intake of vegetables (≤3 times per week, 4-6 times per week, ≥1 times per day), </w:t>
      </w:r>
      <w:r w:rsidR="008F6570" w:rsidRPr="007667D5">
        <w:rPr>
          <w:rFonts w:eastAsia="Calibri" w:cs="Times New Roman"/>
          <w:sz w:val="20"/>
          <w:szCs w:val="20"/>
        </w:rPr>
        <w:t xml:space="preserve">high-fat </w:t>
      </w:r>
      <w:r w:rsidRPr="007667D5">
        <w:rPr>
          <w:rFonts w:eastAsia="Calibri" w:cs="Times New Roman"/>
          <w:sz w:val="20"/>
          <w:szCs w:val="20"/>
        </w:rPr>
        <w:t xml:space="preserve">fish (≤3 times per month, 1-3 times per week, ≥4 times per week) , and </w:t>
      </w:r>
      <w:r w:rsidR="008F6570" w:rsidRPr="007667D5">
        <w:rPr>
          <w:rFonts w:eastAsia="Calibri" w:cs="Times New Roman"/>
          <w:sz w:val="20"/>
          <w:szCs w:val="20"/>
        </w:rPr>
        <w:t>sausages/hamburgers</w:t>
      </w:r>
      <w:r w:rsidRPr="007667D5">
        <w:rPr>
          <w:rFonts w:eastAsia="Calibri" w:cs="Times New Roman"/>
          <w:sz w:val="20"/>
          <w:szCs w:val="20"/>
        </w:rPr>
        <w:t xml:space="preserve"> (≤3 times per month, 1-3 times per week, ≥4 times per week).</w:t>
      </w:r>
    </w:p>
    <w:p w14:paraId="586FB94C" w14:textId="77777777" w:rsidR="00025312" w:rsidRPr="007667D5" w:rsidRDefault="00025312" w:rsidP="007A0AC2">
      <w:pPr>
        <w:spacing w:before="0" w:after="0"/>
        <w:rPr>
          <w:rFonts w:cs="Times New Roman"/>
          <w:i/>
          <w:szCs w:val="24"/>
        </w:rPr>
      </w:pPr>
    </w:p>
    <w:p w14:paraId="7DE2DBF9" w14:textId="77777777" w:rsidR="00025312" w:rsidRPr="007667D5" w:rsidRDefault="00025312" w:rsidP="007A0AC2">
      <w:pPr>
        <w:spacing w:before="0" w:after="0"/>
        <w:rPr>
          <w:rFonts w:eastAsia="Calibri" w:cs="Times New Roman"/>
          <w:b/>
        </w:rPr>
      </w:pPr>
    </w:p>
    <w:p w14:paraId="153D5E65" w14:textId="51246FD3" w:rsidR="00D93401" w:rsidRPr="007667D5" w:rsidRDefault="00F068CC" w:rsidP="007A0AC2">
      <w:pPr>
        <w:spacing w:before="0" w:after="0"/>
        <w:rPr>
          <w:rFonts w:eastAsia="Calibri" w:cs="Times New Roman"/>
          <w:b/>
          <w:sz w:val="22"/>
        </w:rPr>
      </w:pPr>
      <w:r w:rsidRPr="007667D5">
        <w:rPr>
          <w:rFonts w:eastAsia="Calibri" w:cs="Times New Roman"/>
          <w:b/>
          <w:sz w:val="22"/>
        </w:rPr>
        <w:t>Supplementary Table 2</w:t>
      </w:r>
      <w:r w:rsidR="00D93401" w:rsidRPr="007667D5">
        <w:rPr>
          <w:rFonts w:eastAsia="Calibri" w:cs="Times New Roman"/>
          <w:b/>
          <w:sz w:val="22"/>
        </w:rPr>
        <w:t>. Boiled potato consumption in relation to mortality from all causes and from cardiovascular diseases (CVD), without individuals with CVD at basel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9"/>
        <w:gridCol w:w="1537"/>
        <w:gridCol w:w="1134"/>
        <w:gridCol w:w="910"/>
        <w:gridCol w:w="1783"/>
        <w:gridCol w:w="1559"/>
      </w:tblGrid>
      <w:tr w:rsidR="007667D5" w:rsidRPr="007667D5" w14:paraId="084BD166" w14:textId="77777777" w:rsidTr="00CC12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307105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Frequency of boiled </w:t>
            </w:r>
          </w:p>
          <w:p w14:paraId="316CB08C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potato consumptio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1BDBBA2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No. of</w:t>
            </w:r>
          </w:p>
          <w:p w14:paraId="56D40859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persons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5117A6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No. of </w:t>
            </w:r>
          </w:p>
          <w:p w14:paraId="05050291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case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C401E30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Crude HR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32D2E30B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Adjusted HR</w:t>
            </w:r>
            <w:r w:rsidRPr="007667D5">
              <w:rPr>
                <w:rFonts w:ascii="Times" w:hAnsi="Times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5CDB09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95% CI</w:t>
            </w:r>
            <w:r w:rsidRPr="007667D5">
              <w:rPr>
                <w:rFonts w:ascii="Times" w:hAnsi="Times"/>
                <w:szCs w:val="24"/>
                <w:vertAlign w:val="superscript"/>
              </w:rPr>
              <w:t>1</w:t>
            </w:r>
          </w:p>
        </w:tc>
      </w:tr>
      <w:tr w:rsidR="007667D5" w:rsidRPr="007667D5" w14:paraId="438B8A04" w14:textId="77777777" w:rsidTr="00CC129C">
        <w:tc>
          <w:tcPr>
            <w:tcW w:w="0" w:type="auto"/>
          </w:tcPr>
          <w:p w14:paraId="5FACE376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All-cause mortality</w:t>
            </w:r>
          </w:p>
        </w:tc>
        <w:tc>
          <w:tcPr>
            <w:tcW w:w="1537" w:type="dxa"/>
            <w:vAlign w:val="bottom"/>
          </w:tcPr>
          <w:p w14:paraId="069F028F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1D31CF84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0" w:type="dxa"/>
          </w:tcPr>
          <w:p w14:paraId="1AF2AAD6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83" w:type="dxa"/>
          </w:tcPr>
          <w:p w14:paraId="6A9089D7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604DC7D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667D5" w:rsidRPr="007667D5" w14:paraId="22BADFDD" w14:textId="77777777" w:rsidTr="006706A2">
        <w:tc>
          <w:tcPr>
            <w:tcW w:w="0" w:type="auto"/>
          </w:tcPr>
          <w:p w14:paraId="5B3A96CA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&lt;1 per week </w:t>
            </w:r>
          </w:p>
        </w:tc>
        <w:tc>
          <w:tcPr>
            <w:tcW w:w="1537" w:type="dxa"/>
          </w:tcPr>
          <w:p w14:paraId="71B7AD54" w14:textId="5EA55B1B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24,9170</w:t>
            </w:r>
          </w:p>
        </w:tc>
        <w:tc>
          <w:tcPr>
            <w:tcW w:w="1134" w:type="dxa"/>
          </w:tcPr>
          <w:p w14:paraId="2E816993" w14:textId="217AD6C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65</w:t>
            </w:r>
          </w:p>
        </w:tc>
        <w:tc>
          <w:tcPr>
            <w:tcW w:w="910" w:type="dxa"/>
          </w:tcPr>
          <w:p w14:paraId="35BC0232" w14:textId="45EBE250" w:rsidR="00025312" w:rsidRPr="007667D5" w:rsidRDefault="00880856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00</w:t>
            </w:r>
          </w:p>
        </w:tc>
        <w:tc>
          <w:tcPr>
            <w:tcW w:w="1783" w:type="dxa"/>
          </w:tcPr>
          <w:p w14:paraId="08AD112F" w14:textId="4CF69581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00</w:t>
            </w:r>
          </w:p>
        </w:tc>
        <w:tc>
          <w:tcPr>
            <w:tcW w:w="1559" w:type="dxa"/>
          </w:tcPr>
          <w:p w14:paraId="7278E374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Reference</w:t>
            </w:r>
          </w:p>
        </w:tc>
      </w:tr>
      <w:tr w:rsidR="007667D5" w:rsidRPr="007667D5" w14:paraId="26151CFC" w14:textId="77777777" w:rsidTr="006706A2">
        <w:tc>
          <w:tcPr>
            <w:tcW w:w="0" w:type="auto"/>
          </w:tcPr>
          <w:p w14:paraId="762AEB89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1-3 per week</w:t>
            </w:r>
          </w:p>
        </w:tc>
        <w:tc>
          <w:tcPr>
            <w:tcW w:w="1537" w:type="dxa"/>
          </w:tcPr>
          <w:p w14:paraId="679AE732" w14:textId="3AE5BA81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18,0108</w:t>
            </w:r>
          </w:p>
        </w:tc>
        <w:tc>
          <w:tcPr>
            <w:tcW w:w="1134" w:type="dxa"/>
          </w:tcPr>
          <w:p w14:paraId="3CA44FE4" w14:textId="6F237335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314</w:t>
            </w:r>
          </w:p>
        </w:tc>
        <w:tc>
          <w:tcPr>
            <w:tcW w:w="910" w:type="dxa"/>
          </w:tcPr>
          <w:p w14:paraId="0699B8CB" w14:textId="081D31CB" w:rsidR="00025312" w:rsidRPr="007667D5" w:rsidRDefault="00880856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94</w:t>
            </w:r>
          </w:p>
        </w:tc>
        <w:tc>
          <w:tcPr>
            <w:tcW w:w="1783" w:type="dxa"/>
          </w:tcPr>
          <w:p w14:paraId="52530ADA" w14:textId="60E6FEEE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0</w:t>
            </w:r>
            <w:r w:rsidR="001514DF" w:rsidRPr="007667D5">
              <w:t>8</w:t>
            </w:r>
          </w:p>
        </w:tc>
        <w:tc>
          <w:tcPr>
            <w:tcW w:w="1559" w:type="dxa"/>
          </w:tcPr>
          <w:p w14:paraId="56D4357F" w14:textId="542A6FFE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8</w:t>
            </w:r>
            <w:r w:rsidR="001514DF" w:rsidRPr="007667D5">
              <w:t>2</w:t>
            </w:r>
            <w:r w:rsidRPr="007667D5">
              <w:t>-1.</w:t>
            </w:r>
            <w:r w:rsidR="001514DF" w:rsidRPr="007667D5">
              <w:t>42</w:t>
            </w:r>
          </w:p>
        </w:tc>
      </w:tr>
      <w:tr w:rsidR="007667D5" w:rsidRPr="007667D5" w14:paraId="1196E7CF" w14:textId="77777777" w:rsidTr="006706A2">
        <w:tc>
          <w:tcPr>
            <w:tcW w:w="0" w:type="auto"/>
          </w:tcPr>
          <w:p w14:paraId="1305ACD7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4-6 per week</w:t>
            </w:r>
          </w:p>
        </w:tc>
        <w:tc>
          <w:tcPr>
            <w:tcW w:w="1537" w:type="dxa"/>
          </w:tcPr>
          <w:p w14:paraId="5BC47DE9" w14:textId="59EABBBF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75,6920</w:t>
            </w:r>
          </w:p>
        </w:tc>
        <w:tc>
          <w:tcPr>
            <w:tcW w:w="1134" w:type="dxa"/>
          </w:tcPr>
          <w:p w14:paraId="1C1F2A44" w14:textId="4692FC5D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926</w:t>
            </w:r>
          </w:p>
        </w:tc>
        <w:tc>
          <w:tcPr>
            <w:tcW w:w="910" w:type="dxa"/>
          </w:tcPr>
          <w:p w14:paraId="72A52547" w14:textId="57418EE3" w:rsidR="00025312" w:rsidRPr="007667D5" w:rsidRDefault="00880856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86</w:t>
            </w:r>
          </w:p>
        </w:tc>
        <w:tc>
          <w:tcPr>
            <w:tcW w:w="1783" w:type="dxa"/>
          </w:tcPr>
          <w:p w14:paraId="449405EF" w14:textId="7B173FBB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9</w:t>
            </w:r>
            <w:r w:rsidR="001514DF" w:rsidRPr="007667D5">
              <w:t>9</w:t>
            </w:r>
          </w:p>
        </w:tc>
        <w:tc>
          <w:tcPr>
            <w:tcW w:w="1559" w:type="dxa"/>
          </w:tcPr>
          <w:p w14:paraId="7DB48673" w14:textId="60756BE4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7</w:t>
            </w:r>
            <w:r w:rsidR="001514DF" w:rsidRPr="007667D5">
              <w:t>6</w:t>
            </w:r>
            <w:r w:rsidRPr="007667D5">
              <w:t>-1.2</w:t>
            </w:r>
            <w:r w:rsidR="001514DF" w:rsidRPr="007667D5">
              <w:t>8</w:t>
            </w:r>
          </w:p>
        </w:tc>
      </w:tr>
      <w:tr w:rsidR="007667D5" w:rsidRPr="007667D5" w14:paraId="0368BD8A" w14:textId="77777777" w:rsidTr="006706A2">
        <w:tc>
          <w:tcPr>
            <w:tcW w:w="0" w:type="auto"/>
          </w:tcPr>
          <w:p w14:paraId="6547B7C1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≥1 per day</w:t>
            </w:r>
          </w:p>
        </w:tc>
        <w:tc>
          <w:tcPr>
            <w:tcW w:w="1537" w:type="dxa"/>
          </w:tcPr>
          <w:p w14:paraId="0B6152DD" w14:textId="0A9534F6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14,1778</w:t>
            </w:r>
          </w:p>
        </w:tc>
        <w:tc>
          <w:tcPr>
            <w:tcW w:w="1134" w:type="dxa"/>
          </w:tcPr>
          <w:p w14:paraId="2FB4A368" w14:textId="6193B0FD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459</w:t>
            </w:r>
          </w:p>
        </w:tc>
        <w:tc>
          <w:tcPr>
            <w:tcW w:w="910" w:type="dxa"/>
          </w:tcPr>
          <w:p w14:paraId="3FED8C52" w14:textId="41C310C6" w:rsidR="00025312" w:rsidRPr="007667D5" w:rsidRDefault="00880856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93</w:t>
            </w:r>
          </w:p>
        </w:tc>
        <w:tc>
          <w:tcPr>
            <w:tcW w:w="1783" w:type="dxa"/>
          </w:tcPr>
          <w:p w14:paraId="172D00D4" w14:textId="13B8EC23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0</w:t>
            </w:r>
            <w:r w:rsidR="001514DF" w:rsidRPr="007667D5">
              <w:t>5</w:t>
            </w:r>
          </w:p>
        </w:tc>
        <w:tc>
          <w:tcPr>
            <w:tcW w:w="1559" w:type="dxa"/>
          </w:tcPr>
          <w:p w14:paraId="34859318" w14:textId="32BE4AC8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</w:t>
            </w:r>
            <w:r w:rsidR="001514DF" w:rsidRPr="007667D5">
              <w:t>81</w:t>
            </w:r>
            <w:r w:rsidRPr="007667D5">
              <w:t>-1.3</w:t>
            </w:r>
            <w:r w:rsidR="001514DF" w:rsidRPr="007667D5">
              <w:t>5</w:t>
            </w:r>
          </w:p>
        </w:tc>
      </w:tr>
      <w:tr w:rsidR="007667D5" w:rsidRPr="007667D5" w14:paraId="08DF2661" w14:textId="77777777" w:rsidTr="00CC129C">
        <w:tc>
          <w:tcPr>
            <w:tcW w:w="0" w:type="auto"/>
          </w:tcPr>
          <w:p w14:paraId="643C04FD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CVD mortality</w:t>
            </w:r>
          </w:p>
        </w:tc>
        <w:tc>
          <w:tcPr>
            <w:tcW w:w="1537" w:type="dxa"/>
            <w:vAlign w:val="bottom"/>
          </w:tcPr>
          <w:p w14:paraId="6D983E0A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4910790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0" w:type="dxa"/>
          </w:tcPr>
          <w:p w14:paraId="4ADBD197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83" w:type="dxa"/>
          </w:tcPr>
          <w:p w14:paraId="6E04631F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395B913A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667D5" w:rsidRPr="007667D5" w14:paraId="264D71E2" w14:textId="77777777" w:rsidTr="0094792B">
        <w:tc>
          <w:tcPr>
            <w:tcW w:w="0" w:type="auto"/>
          </w:tcPr>
          <w:p w14:paraId="73D01593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&lt;1 per week </w:t>
            </w:r>
          </w:p>
        </w:tc>
        <w:tc>
          <w:tcPr>
            <w:tcW w:w="1537" w:type="dxa"/>
          </w:tcPr>
          <w:p w14:paraId="10D8AD67" w14:textId="5B8573FD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24,9170</w:t>
            </w:r>
          </w:p>
        </w:tc>
        <w:tc>
          <w:tcPr>
            <w:tcW w:w="1134" w:type="dxa"/>
          </w:tcPr>
          <w:p w14:paraId="63810BC7" w14:textId="273551DB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4</w:t>
            </w:r>
          </w:p>
        </w:tc>
        <w:tc>
          <w:tcPr>
            <w:tcW w:w="910" w:type="dxa"/>
          </w:tcPr>
          <w:p w14:paraId="68ADB672" w14:textId="25D3669B" w:rsidR="00025312" w:rsidRPr="007667D5" w:rsidRDefault="00880856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00</w:t>
            </w:r>
          </w:p>
        </w:tc>
        <w:tc>
          <w:tcPr>
            <w:tcW w:w="1783" w:type="dxa"/>
          </w:tcPr>
          <w:p w14:paraId="6B3D157E" w14:textId="284D6509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00</w:t>
            </w:r>
          </w:p>
        </w:tc>
        <w:tc>
          <w:tcPr>
            <w:tcW w:w="1559" w:type="dxa"/>
          </w:tcPr>
          <w:p w14:paraId="216E7A10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Reference</w:t>
            </w:r>
          </w:p>
        </w:tc>
      </w:tr>
      <w:tr w:rsidR="007667D5" w:rsidRPr="007667D5" w14:paraId="2EC941B6" w14:textId="77777777" w:rsidTr="0094792B">
        <w:tc>
          <w:tcPr>
            <w:tcW w:w="0" w:type="auto"/>
          </w:tcPr>
          <w:p w14:paraId="0416BC2E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1-3 per week</w:t>
            </w:r>
          </w:p>
        </w:tc>
        <w:tc>
          <w:tcPr>
            <w:tcW w:w="1537" w:type="dxa"/>
          </w:tcPr>
          <w:p w14:paraId="773DD25A" w14:textId="356E4B96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18,0108</w:t>
            </w:r>
          </w:p>
        </w:tc>
        <w:tc>
          <w:tcPr>
            <w:tcW w:w="1134" w:type="dxa"/>
          </w:tcPr>
          <w:p w14:paraId="19BBB5E4" w14:textId="54073206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62</w:t>
            </w:r>
          </w:p>
        </w:tc>
        <w:tc>
          <w:tcPr>
            <w:tcW w:w="910" w:type="dxa"/>
          </w:tcPr>
          <w:p w14:paraId="513DB495" w14:textId="03AE3518" w:rsidR="00025312" w:rsidRPr="007667D5" w:rsidRDefault="00880856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97</w:t>
            </w:r>
          </w:p>
        </w:tc>
        <w:tc>
          <w:tcPr>
            <w:tcW w:w="1783" w:type="dxa"/>
          </w:tcPr>
          <w:p w14:paraId="4745A047" w14:textId="4947ACDA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</w:t>
            </w:r>
            <w:r w:rsidR="001514DF" w:rsidRPr="007667D5">
              <w:t>20</w:t>
            </w:r>
          </w:p>
        </w:tc>
        <w:tc>
          <w:tcPr>
            <w:tcW w:w="1559" w:type="dxa"/>
          </w:tcPr>
          <w:p w14:paraId="5522B010" w14:textId="0515D6BF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6</w:t>
            </w:r>
            <w:r w:rsidR="00406E7A" w:rsidRPr="007667D5">
              <w:t>6</w:t>
            </w:r>
            <w:r w:rsidRPr="007667D5">
              <w:t>-2.</w:t>
            </w:r>
            <w:r w:rsidR="00406E7A" w:rsidRPr="007667D5">
              <w:t>17</w:t>
            </w:r>
          </w:p>
        </w:tc>
      </w:tr>
      <w:tr w:rsidR="007667D5" w:rsidRPr="007667D5" w14:paraId="0FABF82F" w14:textId="77777777" w:rsidTr="0094792B">
        <w:tc>
          <w:tcPr>
            <w:tcW w:w="0" w:type="auto"/>
          </w:tcPr>
          <w:p w14:paraId="79EAAC2B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4-6 per week</w:t>
            </w:r>
          </w:p>
        </w:tc>
        <w:tc>
          <w:tcPr>
            <w:tcW w:w="1537" w:type="dxa"/>
          </w:tcPr>
          <w:p w14:paraId="3ADBF1A5" w14:textId="0876770D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75,6920</w:t>
            </w:r>
          </w:p>
        </w:tc>
        <w:tc>
          <w:tcPr>
            <w:tcW w:w="1134" w:type="dxa"/>
          </w:tcPr>
          <w:p w14:paraId="22D222E1" w14:textId="1105948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228</w:t>
            </w:r>
          </w:p>
        </w:tc>
        <w:tc>
          <w:tcPr>
            <w:tcW w:w="910" w:type="dxa"/>
          </w:tcPr>
          <w:p w14:paraId="7290E6B4" w14:textId="6715ED22" w:rsidR="00025312" w:rsidRPr="007667D5" w:rsidRDefault="00880856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0.99</w:t>
            </w:r>
          </w:p>
        </w:tc>
        <w:tc>
          <w:tcPr>
            <w:tcW w:w="1783" w:type="dxa"/>
          </w:tcPr>
          <w:p w14:paraId="3BEF86D8" w14:textId="31DC0566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1</w:t>
            </w:r>
            <w:r w:rsidR="001514DF" w:rsidRPr="007667D5">
              <w:t>7</w:t>
            </w:r>
          </w:p>
        </w:tc>
        <w:tc>
          <w:tcPr>
            <w:tcW w:w="1559" w:type="dxa"/>
          </w:tcPr>
          <w:p w14:paraId="6F14E542" w14:textId="71DEAA1F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6</w:t>
            </w:r>
            <w:r w:rsidR="00406E7A" w:rsidRPr="007667D5">
              <w:t>7</w:t>
            </w:r>
            <w:r w:rsidRPr="007667D5">
              <w:t>-</w:t>
            </w:r>
            <w:r w:rsidR="00406E7A" w:rsidRPr="007667D5">
              <w:t>2.04</w:t>
            </w:r>
          </w:p>
        </w:tc>
      </w:tr>
      <w:tr w:rsidR="007667D5" w:rsidRPr="007667D5" w14:paraId="39E4B2F0" w14:textId="77777777" w:rsidTr="0094792B">
        <w:tc>
          <w:tcPr>
            <w:tcW w:w="0" w:type="auto"/>
            <w:tcBorders>
              <w:bottom w:val="single" w:sz="4" w:space="0" w:color="auto"/>
            </w:tcBorders>
          </w:tcPr>
          <w:p w14:paraId="535CE96E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≥1 per day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E74104E" w14:textId="7ED25FBE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14,17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A25707" w14:textId="40303413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416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2FF18774" w14:textId="05451CD1" w:rsidR="00025312" w:rsidRPr="007667D5" w:rsidRDefault="00880856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1.12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5FE633CC" w14:textId="063148E6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</w:t>
            </w:r>
            <w:r w:rsidR="001514DF" w:rsidRPr="007667D5"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5DFDF7" w14:textId="7094C0C9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7</w:t>
            </w:r>
            <w:r w:rsidR="00406E7A" w:rsidRPr="007667D5">
              <w:t>6</w:t>
            </w:r>
            <w:r w:rsidRPr="007667D5">
              <w:t>-2.</w:t>
            </w:r>
            <w:r w:rsidR="00406E7A" w:rsidRPr="007667D5">
              <w:t>30</w:t>
            </w:r>
          </w:p>
        </w:tc>
      </w:tr>
    </w:tbl>
    <w:p w14:paraId="625365AE" w14:textId="549FB994" w:rsidR="00D93401" w:rsidRPr="007667D5" w:rsidRDefault="009D75EB" w:rsidP="007A0AC2">
      <w:pPr>
        <w:spacing w:before="0" w:after="0"/>
        <w:rPr>
          <w:rFonts w:eastAsia="Calibri" w:cs="Times New Roman"/>
          <w:sz w:val="20"/>
          <w:szCs w:val="20"/>
        </w:rPr>
      </w:pPr>
      <w:r w:rsidRPr="007667D5">
        <w:rPr>
          <w:rFonts w:eastAsia="Calibri" w:cs="Times New Roman"/>
          <w:sz w:val="20"/>
          <w:szCs w:val="20"/>
          <w:vertAlign w:val="superscript"/>
        </w:rPr>
        <w:t>1</w:t>
      </w:r>
      <w:r w:rsidR="00D93401" w:rsidRPr="007667D5">
        <w:rPr>
          <w:rFonts w:eastAsia="Calibri" w:cs="Times New Roman"/>
          <w:sz w:val="20"/>
          <w:szCs w:val="20"/>
        </w:rPr>
        <w:t>Adjusted for age (time scale), sex (woman, man),</w:t>
      </w:r>
      <w:r w:rsidR="001514DF" w:rsidRPr="007667D5">
        <w:rPr>
          <w:rFonts w:eastAsia="Calibri" w:cs="Times New Roman"/>
          <w:sz w:val="20"/>
          <w:szCs w:val="20"/>
        </w:rPr>
        <w:t xml:space="preserve"> diabetes at baseline (no, yes), hypertension at baseline (no, yes), cancer at baseline (no, yes)</w:t>
      </w:r>
      <w:r w:rsidR="00D93401" w:rsidRPr="007667D5">
        <w:rPr>
          <w:rFonts w:eastAsia="Calibri" w:cs="Times New Roman"/>
          <w:sz w:val="20"/>
          <w:szCs w:val="20"/>
        </w:rPr>
        <w:t>, body mass index (&lt;18.5, 18.5-24.9, 25.0-29.9, ≥ 30.0 kg/m</w:t>
      </w:r>
      <w:r w:rsidR="00D93401" w:rsidRPr="007667D5">
        <w:rPr>
          <w:rFonts w:eastAsia="Calibri" w:cs="Times New Roman"/>
          <w:sz w:val="20"/>
          <w:szCs w:val="20"/>
          <w:vertAlign w:val="superscript"/>
        </w:rPr>
        <w:t>2</w:t>
      </w:r>
      <w:r w:rsidR="00D93401" w:rsidRPr="007667D5">
        <w:rPr>
          <w:rFonts w:eastAsia="Calibri" w:cs="Times New Roman"/>
          <w:sz w:val="20"/>
          <w:szCs w:val="20"/>
        </w:rPr>
        <w:t>), work type (sitting, wal</w:t>
      </w:r>
      <w:r w:rsidR="00C9761F" w:rsidRPr="007667D5">
        <w:rPr>
          <w:rFonts w:eastAsia="Calibri" w:cs="Times New Roman"/>
          <w:sz w:val="20"/>
          <w:szCs w:val="20"/>
        </w:rPr>
        <w:t>k</w:t>
      </w:r>
      <w:r w:rsidR="00D93401" w:rsidRPr="007667D5">
        <w:rPr>
          <w:rFonts w:eastAsia="Calibri" w:cs="Times New Roman"/>
          <w:sz w:val="20"/>
          <w:szCs w:val="20"/>
        </w:rPr>
        <w:t xml:space="preserve">ing, walking and lifting, heavy work, unknown/not employed), frequency of physical activity (none, &lt;1, 1, 2-3, ≥4 times per week), smoking (never, former, current, unknown), alcohol past year (≤1 month, 1-3 per month, ≥1 per week, never), and intake of vegetables (≤3 times per week, 4-6 times per week, ≥1 times per day), </w:t>
      </w:r>
      <w:r w:rsidR="008F6570" w:rsidRPr="007667D5">
        <w:rPr>
          <w:rFonts w:eastAsia="Calibri" w:cs="Times New Roman"/>
          <w:sz w:val="20"/>
          <w:szCs w:val="20"/>
        </w:rPr>
        <w:t xml:space="preserve">high-fat </w:t>
      </w:r>
      <w:r w:rsidR="00D93401" w:rsidRPr="007667D5">
        <w:rPr>
          <w:rFonts w:eastAsia="Calibri" w:cs="Times New Roman"/>
          <w:sz w:val="20"/>
          <w:szCs w:val="20"/>
        </w:rPr>
        <w:t xml:space="preserve">fish (≤3 times per month, 1-3 times per week, ≥4 times per week), pasta/rice (≤3 times per month, 1-3 times per week, ≥4 times per week), and </w:t>
      </w:r>
      <w:r w:rsidR="008F6570" w:rsidRPr="007667D5">
        <w:rPr>
          <w:rFonts w:eastAsia="Calibri" w:cs="Times New Roman"/>
          <w:sz w:val="20"/>
          <w:szCs w:val="20"/>
        </w:rPr>
        <w:t>sausages/hamburgers</w:t>
      </w:r>
      <w:r w:rsidR="00D93401" w:rsidRPr="007667D5">
        <w:rPr>
          <w:rFonts w:eastAsia="Calibri" w:cs="Times New Roman"/>
          <w:sz w:val="20"/>
          <w:szCs w:val="20"/>
        </w:rPr>
        <w:t xml:space="preserve"> (≤3 times per month, 1-3 times per week, ≥4 times per week).</w:t>
      </w:r>
    </w:p>
    <w:p w14:paraId="775BA01C" w14:textId="77777777" w:rsidR="00D93401" w:rsidRPr="007667D5" w:rsidRDefault="00D93401" w:rsidP="007A0AC2">
      <w:pPr>
        <w:spacing w:before="0" w:after="0"/>
        <w:rPr>
          <w:rFonts w:cs="Times New Roman"/>
          <w:i/>
          <w:szCs w:val="24"/>
        </w:rPr>
      </w:pPr>
    </w:p>
    <w:p w14:paraId="62B91EB3" w14:textId="77777777" w:rsidR="00D93401" w:rsidRPr="007667D5" w:rsidRDefault="00D93401" w:rsidP="007A0AC2">
      <w:pPr>
        <w:spacing w:before="0" w:after="0"/>
        <w:rPr>
          <w:rFonts w:eastAsia="Calibri" w:cs="Times New Roman"/>
          <w:b/>
          <w:sz w:val="22"/>
        </w:rPr>
      </w:pPr>
      <w:r w:rsidRPr="007667D5">
        <w:rPr>
          <w:rFonts w:eastAsia="Calibri" w:cs="Times New Roman"/>
          <w:b/>
          <w:sz w:val="22"/>
        </w:rPr>
        <w:br w:type="page"/>
      </w:r>
    </w:p>
    <w:p w14:paraId="20243CDF" w14:textId="7CECA58A" w:rsidR="00D93401" w:rsidRPr="007667D5" w:rsidRDefault="00F068CC" w:rsidP="007A0AC2">
      <w:pPr>
        <w:spacing w:before="0" w:after="0"/>
        <w:rPr>
          <w:rFonts w:eastAsia="Calibri" w:cs="Times New Roman"/>
          <w:b/>
          <w:sz w:val="22"/>
        </w:rPr>
      </w:pPr>
      <w:r w:rsidRPr="007667D5">
        <w:rPr>
          <w:rFonts w:eastAsia="Calibri" w:cs="Times New Roman"/>
          <w:b/>
          <w:sz w:val="22"/>
        </w:rPr>
        <w:lastRenderedPageBreak/>
        <w:t>Supplementary Table 3</w:t>
      </w:r>
      <w:r w:rsidR="00D93401" w:rsidRPr="007667D5">
        <w:rPr>
          <w:rFonts w:eastAsia="Calibri" w:cs="Times New Roman"/>
          <w:b/>
          <w:sz w:val="22"/>
        </w:rPr>
        <w:t>. Boiled potato consumption in relation to mortality from all causes and from cardiovascular diseases (CVD), without individuals who died the first two years of follow-up</w:t>
      </w:r>
    </w:p>
    <w:p w14:paraId="1D97A5C8" w14:textId="5DBFACDE" w:rsidR="00025312" w:rsidRPr="007667D5" w:rsidRDefault="00025312" w:rsidP="007A0AC2">
      <w:pPr>
        <w:spacing w:before="0" w:after="0"/>
        <w:rPr>
          <w:rFonts w:eastAsia="Calibri" w:cs="Times New Roman"/>
          <w:b/>
          <w:sz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49"/>
        <w:gridCol w:w="1537"/>
        <w:gridCol w:w="1134"/>
        <w:gridCol w:w="910"/>
        <w:gridCol w:w="1783"/>
        <w:gridCol w:w="1559"/>
      </w:tblGrid>
      <w:tr w:rsidR="007667D5" w:rsidRPr="007667D5" w14:paraId="466923E4" w14:textId="77777777" w:rsidTr="000253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9E39C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Frequency of boiled </w:t>
            </w:r>
          </w:p>
          <w:p w14:paraId="2D4DA7D9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potato consumptio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72CF0F3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No. of</w:t>
            </w:r>
          </w:p>
          <w:p w14:paraId="322447D6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persons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E4A101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No. of </w:t>
            </w:r>
          </w:p>
          <w:p w14:paraId="4201690C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case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7C85A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Crude HR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03DFA1D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Adjusted HR</w:t>
            </w:r>
            <w:r w:rsidRPr="007667D5">
              <w:rPr>
                <w:rFonts w:ascii="Times" w:hAnsi="Times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B10712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95% CI</w:t>
            </w:r>
            <w:r w:rsidRPr="007667D5">
              <w:rPr>
                <w:rFonts w:ascii="Times" w:hAnsi="Times"/>
                <w:szCs w:val="24"/>
                <w:vertAlign w:val="superscript"/>
              </w:rPr>
              <w:t>1</w:t>
            </w:r>
          </w:p>
        </w:tc>
      </w:tr>
      <w:tr w:rsidR="007667D5" w:rsidRPr="007667D5" w14:paraId="38F5A609" w14:textId="77777777" w:rsidTr="00CC129C">
        <w:tc>
          <w:tcPr>
            <w:tcW w:w="0" w:type="auto"/>
          </w:tcPr>
          <w:p w14:paraId="4A92C076" w14:textId="77777777" w:rsidR="00025312" w:rsidRPr="007667D5" w:rsidRDefault="00025312" w:rsidP="00CC129C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All-cause mortality</w:t>
            </w:r>
          </w:p>
        </w:tc>
        <w:tc>
          <w:tcPr>
            <w:tcW w:w="1537" w:type="dxa"/>
            <w:vAlign w:val="bottom"/>
          </w:tcPr>
          <w:p w14:paraId="7AEE5883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4C69E24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0" w:type="dxa"/>
          </w:tcPr>
          <w:p w14:paraId="72AD8AFD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83" w:type="dxa"/>
          </w:tcPr>
          <w:p w14:paraId="06BA09CB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2A166A38" w14:textId="77777777" w:rsidR="00025312" w:rsidRPr="007667D5" w:rsidRDefault="00025312" w:rsidP="00CC129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667D5" w:rsidRPr="007667D5" w14:paraId="29DAC41E" w14:textId="77777777" w:rsidTr="00CC129C">
        <w:tc>
          <w:tcPr>
            <w:tcW w:w="0" w:type="auto"/>
          </w:tcPr>
          <w:p w14:paraId="42EF69E2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&lt;1 per week </w:t>
            </w:r>
          </w:p>
        </w:tc>
        <w:tc>
          <w:tcPr>
            <w:tcW w:w="1537" w:type="dxa"/>
          </w:tcPr>
          <w:p w14:paraId="75BDC8EF" w14:textId="7EA7DB04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20,3811</w:t>
            </w:r>
          </w:p>
        </w:tc>
        <w:tc>
          <w:tcPr>
            <w:tcW w:w="1134" w:type="dxa"/>
          </w:tcPr>
          <w:p w14:paraId="0CD25DC2" w14:textId="08D9056C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77</w:t>
            </w:r>
          </w:p>
        </w:tc>
        <w:tc>
          <w:tcPr>
            <w:tcW w:w="910" w:type="dxa"/>
          </w:tcPr>
          <w:p w14:paraId="7D63825C" w14:textId="4BA83214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eastAsia="Calibri" w:cs="Times New Roman"/>
                <w:szCs w:val="24"/>
              </w:rPr>
              <w:t>1.00</w:t>
            </w:r>
          </w:p>
        </w:tc>
        <w:tc>
          <w:tcPr>
            <w:tcW w:w="1783" w:type="dxa"/>
          </w:tcPr>
          <w:p w14:paraId="6D8D0E09" w14:textId="22869582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00</w:t>
            </w:r>
          </w:p>
        </w:tc>
        <w:tc>
          <w:tcPr>
            <w:tcW w:w="1559" w:type="dxa"/>
          </w:tcPr>
          <w:p w14:paraId="576070F8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Reference</w:t>
            </w:r>
          </w:p>
        </w:tc>
      </w:tr>
      <w:tr w:rsidR="007667D5" w:rsidRPr="007667D5" w14:paraId="5A219866" w14:textId="77777777" w:rsidTr="00CC129C">
        <w:tc>
          <w:tcPr>
            <w:tcW w:w="0" w:type="auto"/>
          </w:tcPr>
          <w:p w14:paraId="48A28D90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1-3 per week</w:t>
            </w:r>
          </w:p>
        </w:tc>
        <w:tc>
          <w:tcPr>
            <w:tcW w:w="1537" w:type="dxa"/>
          </w:tcPr>
          <w:p w14:paraId="1F1D9EE9" w14:textId="353E3E43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96,4719</w:t>
            </w:r>
          </w:p>
        </w:tc>
        <w:tc>
          <w:tcPr>
            <w:tcW w:w="1134" w:type="dxa"/>
          </w:tcPr>
          <w:p w14:paraId="4E662311" w14:textId="26DD410C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374</w:t>
            </w:r>
          </w:p>
        </w:tc>
        <w:tc>
          <w:tcPr>
            <w:tcW w:w="910" w:type="dxa"/>
          </w:tcPr>
          <w:p w14:paraId="3F5C1586" w14:textId="0E96084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eastAsia="Calibri" w:cs="Times New Roman"/>
                <w:szCs w:val="24"/>
              </w:rPr>
              <w:t>1.02</w:t>
            </w:r>
          </w:p>
        </w:tc>
        <w:tc>
          <w:tcPr>
            <w:tcW w:w="1783" w:type="dxa"/>
          </w:tcPr>
          <w:p w14:paraId="4AB2810F" w14:textId="0E9F3796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1</w:t>
            </w:r>
            <w:r w:rsidR="001514DF" w:rsidRPr="007667D5">
              <w:t>7</w:t>
            </w:r>
          </w:p>
        </w:tc>
        <w:tc>
          <w:tcPr>
            <w:tcW w:w="1559" w:type="dxa"/>
          </w:tcPr>
          <w:p w14:paraId="3D0DEBF3" w14:textId="42D0DAE6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9</w:t>
            </w:r>
            <w:r w:rsidR="001514DF" w:rsidRPr="007667D5">
              <w:t>1</w:t>
            </w:r>
            <w:r w:rsidRPr="007667D5">
              <w:t>-1.5</w:t>
            </w:r>
            <w:r w:rsidR="001514DF" w:rsidRPr="007667D5">
              <w:t>0</w:t>
            </w:r>
            <w:r w:rsidRPr="007667D5">
              <w:t xml:space="preserve"> </w:t>
            </w:r>
          </w:p>
        </w:tc>
      </w:tr>
      <w:tr w:rsidR="007667D5" w:rsidRPr="007667D5" w14:paraId="0F4738DE" w14:textId="77777777" w:rsidTr="00CC129C">
        <w:tc>
          <w:tcPr>
            <w:tcW w:w="0" w:type="auto"/>
          </w:tcPr>
          <w:p w14:paraId="55E07A10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4-6 per week</w:t>
            </w:r>
          </w:p>
        </w:tc>
        <w:tc>
          <w:tcPr>
            <w:tcW w:w="1537" w:type="dxa"/>
          </w:tcPr>
          <w:p w14:paraId="1FB79F11" w14:textId="5AB365F6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49,1320</w:t>
            </w:r>
          </w:p>
        </w:tc>
        <w:tc>
          <w:tcPr>
            <w:tcW w:w="1134" w:type="dxa"/>
          </w:tcPr>
          <w:p w14:paraId="625E0E30" w14:textId="739DFCCA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211</w:t>
            </w:r>
          </w:p>
        </w:tc>
        <w:tc>
          <w:tcPr>
            <w:tcW w:w="910" w:type="dxa"/>
          </w:tcPr>
          <w:p w14:paraId="4D533E6C" w14:textId="2CC84B8F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1783" w:type="dxa"/>
          </w:tcPr>
          <w:p w14:paraId="0D8EA029" w14:textId="616A850A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0</w:t>
            </w:r>
            <w:r w:rsidR="001514DF" w:rsidRPr="007667D5">
              <w:t>4</w:t>
            </w:r>
          </w:p>
        </w:tc>
        <w:tc>
          <w:tcPr>
            <w:tcW w:w="1559" w:type="dxa"/>
          </w:tcPr>
          <w:p w14:paraId="33A30017" w14:textId="70DF61C4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8</w:t>
            </w:r>
            <w:r w:rsidR="001514DF" w:rsidRPr="007667D5">
              <w:t>2</w:t>
            </w:r>
            <w:r w:rsidRPr="007667D5">
              <w:t>-1.3</w:t>
            </w:r>
            <w:r w:rsidR="001514DF" w:rsidRPr="007667D5">
              <w:t>1</w:t>
            </w:r>
          </w:p>
        </w:tc>
      </w:tr>
      <w:tr w:rsidR="007667D5" w:rsidRPr="007667D5" w14:paraId="1080955A" w14:textId="77777777" w:rsidTr="00CC129C">
        <w:tc>
          <w:tcPr>
            <w:tcW w:w="0" w:type="auto"/>
          </w:tcPr>
          <w:p w14:paraId="3A5D4D34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≥1 per day</w:t>
            </w:r>
          </w:p>
        </w:tc>
        <w:tc>
          <w:tcPr>
            <w:tcW w:w="1537" w:type="dxa"/>
          </w:tcPr>
          <w:p w14:paraId="28679258" w14:textId="62435935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03,4417</w:t>
            </w:r>
          </w:p>
        </w:tc>
        <w:tc>
          <w:tcPr>
            <w:tcW w:w="1134" w:type="dxa"/>
          </w:tcPr>
          <w:p w14:paraId="2865F444" w14:textId="516D190D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2017</w:t>
            </w:r>
          </w:p>
        </w:tc>
        <w:tc>
          <w:tcPr>
            <w:tcW w:w="910" w:type="dxa"/>
          </w:tcPr>
          <w:p w14:paraId="6A589451" w14:textId="1B077688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eastAsia="Calibri" w:cs="Times New Roman"/>
                <w:szCs w:val="24"/>
              </w:rPr>
              <w:t>0.95</w:t>
            </w:r>
          </w:p>
        </w:tc>
        <w:tc>
          <w:tcPr>
            <w:tcW w:w="1783" w:type="dxa"/>
          </w:tcPr>
          <w:p w14:paraId="633EC96E" w14:textId="44B69909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1</w:t>
            </w:r>
            <w:r w:rsidR="001514DF" w:rsidRPr="007667D5">
              <w:t>0</w:t>
            </w:r>
          </w:p>
        </w:tc>
        <w:tc>
          <w:tcPr>
            <w:tcW w:w="1559" w:type="dxa"/>
          </w:tcPr>
          <w:p w14:paraId="7AC27146" w14:textId="71EB4530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8</w:t>
            </w:r>
            <w:r w:rsidR="001514DF" w:rsidRPr="007667D5">
              <w:t>7</w:t>
            </w:r>
            <w:r w:rsidRPr="007667D5">
              <w:t>-1.</w:t>
            </w:r>
            <w:r w:rsidR="001514DF" w:rsidRPr="007667D5">
              <w:t>39</w:t>
            </w:r>
          </w:p>
        </w:tc>
      </w:tr>
      <w:tr w:rsidR="007667D5" w:rsidRPr="007667D5" w14:paraId="062EA303" w14:textId="77777777" w:rsidTr="00CC129C">
        <w:tc>
          <w:tcPr>
            <w:tcW w:w="0" w:type="auto"/>
          </w:tcPr>
          <w:p w14:paraId="2FEE482E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>CVD mortality</w:t>
            </w:r>
          </w:p>
        </w:tc>
        <w:tc>
          <w:tcPr>
            <w:tcW w:w="1537" w:type="dxa"/>
            <w:vAlign w:val="bottom"/>
          </w:tcPr>
          <w:p w14:paraId="6353E62C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4B2218B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10" w:type="dxa"/>
          </w:tcPr>
          <w:p w14:paraId="60BD9920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83" w:type="dxa"/>
          </w:tcPr>
          <w:p w14:paraId="64A85357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28920DF8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667D5" w:rsidRPr="007667D5" w14:paraId="01AA3784" w14:textId="77777777" w:rsidTr="00CC129C">
        <w:tc>
          <w:tcPr>
            <w:tcW w:w="0" w:type="auto"/>
          </w:tcPr>
          <w:p w14:paraId="46305B3E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&lt;1 per week </w:t>
            </w:r>
          </w:p>
        </w:tc>
        <w:tc>
          <w:tcPr>
            <w:tcW w:w="1537" w:type="dxa"/>
          </w:tcPr>
          <w:p w14:paraId="4829395B" w14:textId="32290889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20,3811</w:t>
            </w:r>
          </w:p>
        </w:tc>
        <w:tc>
          <w:tcPr>
            <w:tcW w:w="1134" w:type="dxa"/>
          </w:tcPr>
          <w:p w14:paraId="708A3E1C" w14:textId="12ED83B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22</w:t>
            </w:r>
          </w:p>
        </w:tc>
        <w:tc>
          <w:tcPr>
            <w:tcW w:w="910" w:type="dxa"/>
          </w:tcPr>
          <w:p w14:paraId="027DA127" w14:textId="750A99FE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eastAsia="Calibri" w:cs="Times New Roman"/>
                <w:szCs w:val="24"/>
              </w:rPr>
              <w:t>1.00</w:t>
            </w:r>
          </w:p>
        </w:tc>
        <w:tc>
          <w:tcPr>
            <w:tcW w:w="1783" w:type="dxa"/>
          </w:tcPr>
          <w:p w14:paraId="289BF4B7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00</w:t>
            </w:r>
          </w:p>
        </w:tc>
        <w:tc>
          <w:tcPr>
            <w:tcW w:w="1559" w:type="dxa"/>
          </w:tcPr>
          <w:p w14:paraId="0207D605" w14:textId="77777777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cs="Times New Roman"/>
                <w:szCs w:val="24"/>
              </w:rPr>
              <w:t>Reference</w:t>
            </w:r>
          </w:p>
        </w:tc>
      </w:tr>
      <w:tr w:rsidR="007667D5" w:rsidRPr="007667D5" w14:paraId="776E666E" w14:textId="77777777" w:rsidTr="00CC129C">
        <w:tc>
          <w:tcPr>
            <w:tcW w:w="0" w:type="auto"/>
          </w:tcPr>
          <w:p w14:paraId="7A20712F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1-3 per week</w:t>
            </w:r>
          </w:p>
        </w:tc>
        <w:tc>
          <w:tcPr>
            <w:tcW w:w="1537" w:type="dxa"/>
          </w:tcPr>
          <w:p w14:paraId="49A30BAF" w14:textId="0ECCC2BA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96,4719</w:t>
            </w:r>
          </w:p>
        </w:tc>
        <w:tc>
          <w:tcPr>
            <w:tcW w:w="1134" w:type="dxa"/>
          </w:tcPr>
          <w:p w14:paraId="0F0409BA" w14:textId="60B4251F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96</w:t>
            </w:r>
          </w:p>
        </w:tc>
        <w:tc>
          <w:tcPr>
            <w:tcW w:w="910" w:type="dxa"/>
          </w:tcPr>
          <w:p w14:paraId="28F5CD2F" w14:textId="32C2AD6B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eastAsia="Calibri" w:cs="Times New Roman"/>
                <w:szCs w:val="24"/>
              </w:rPr>
              <w:t>1.01</w:t>
            </w:r>
          </w:p>
        </w:tc>
        <w:tc>
          <w:tcPr>
            <w:tcW w:w="1783" w:type="dxa"/>
          </w:tcPr>
          <w:p w14:paraId="78CD48C8" w14:textId="69CA4449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</w:t>
            </w:r>
            <w:r w:rsidR="00406E7A" w:rsidRPr="007667D5">
              <w:t>28</w:t>
            </w:r>
          </w:p>
        </w:tc>
        <w:tc>
          <w:tcPr>
            <w:tcW w:w="1559" w:type="dxa"/>
          </w:tcPr>
          <w:p w14:paraId="766E1026" w14:textId="1F41ED1B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</w:t>
            </w:r>
            <w:r w:rsidR="00406E7A" w:rsidRPr="007667D5">
              <w:t>80</w:t>
            </w:r>
            <w:r w:rsidRPr="007667D5">
              <w:t>-2.0</w:t>
            </w:r>
            <w:r w:rsidR="00406E7A" w:rsidRPr="007667D5">
              <w:t>5</w:t>
            </w:r>
          </w:p>
        </w:tc>
      </w:tr>
      <w:tr w:rsidR="007667D5" w:rsidRPr="007667D5" w14:paraId="5E5B2EC3" w14:textId="77777777" w:rsidTr="00CC129C">
        <w:tc>
          <w:tcPr>
            <w:tcW w:w="0" w:type="auto"/>
          </w:tcPr>
          <w:p w14:paraId="615C8810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4-6 per week</w:t>
            </w:r>
          </w:p>
        </w:tc>
        <w:tc>
          <w:tcPr>
            <w:tcW w:w="1537" w:type="dxa"/>
          </w:tcPr>
          <w:p w14:paraId="35DCC2A0" w14:textId="092BB98C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49,1320</w:t>
            </w:r>
          </w:p>
        </w:tc>
        <w:tc>
          <w:tcPr>
            <w:tcW w:w="1134" w:type="dxa"/>
          </w:tcPr>
          <w:p w14:paraId="712354C8" w14:textId="150CF8D2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362</w:t>
            </w:r>
          </w:p>
        </w:tc>
        <w:tc>
          <w:tcPr>
            <w:tcW w:w="910" w:type="dxa"/>
          </w:tcPr>
          <w:p w14:paraId="737862A1" w14:textId="7183BD5B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eastAsia="Calibri" w:cs="Times New Roman"/>
                <w:szCs w:val="24"/>
              </w:rPr>
              <w:t>0.90</w:t>
            </w:r>
          </w:p>
        </w:tc>
        <w:tc>
          <w:tcPr>
            <w:tcW w:w="1783" w:type="dxa"/>
          </w:tcPr>
          <w:p w14:paraId="6C6CC2EE" w14:textId="3F31F728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1</w:t>
            </w:r>
            <w:r w:rsidR="00406E7A" w:rsidRPr="007667D5">
              <w:t>1</w:t>
            </w:r>
          </w:p>
        </w:tc>
        <w:tc>
          <w:tcPr>
            <w:tcW w:w="1559" w:type="dxa"/>
          </w:tcPr>
          <w:p w14:paraId="237F1BD3" w14:textId="056EAE26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7</w:t>
            </w:r>
            <w:r w:rsidR="00406E7A" w:rsidRPr="007667D5">
              <w:t>1</w:t>
            </w:r>
            <w:r w:rsidRPr="007667D5">
              <w:t>-1.7</w:t>
            </w:r>
            <w:r w:rsidR="00406E7A" w:rsidRPr="007667D5">
              <w:t>3</w:t>
            </w:r>
          </w:p>
        </w:tc>
      </w:tr>
      <w:tr w:rsidR="007667D5" w:rsidRPr="007667D5" w14:paraId="77352BC3" w14:textId="77777777" w:rsidTr="00CC129C">
        <w:tc>
          <w:tcPr>
            <w:tcW w:w="0" w:type="auto"/>
            <w:tcBorders>
              <w:bottom w:val="single" w:sz="4" w:space="0" w:color="auto"/>
            </w:tcBorders>
          </w:tcPr>
          <w:p w14:paraId="6B1DE91F" w14:textId="77777777" w:rsidR="00025312" w:rsidRPr="007667D5" w:rsidRDefault="00025312" w:rsidP="00025312">
            <w:pPr>
              <w:spacing w:before="0" w:after="0"/>
              <w:rPr>
                <w:rFonts w:ascii="Times" w:hAnsi="Times"/>
                <w:szCs w:val="24"/>
              </w:rPr>
            </w:pPr>
            <w:r w:rsidRPr="007667D5">
              <w:rPr>
                <w:rFonts w:ascii="Times" w:hAnsi="Times"/>
                <w:szCs w:val="24"/>
              </w:rPr>
              <w:t xml:space="preserve">    ≥1 per day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758534E2" w14:textId="7AED4B10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03,44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4AAE3A" w14:textId="2DEC64B3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654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60A9EBE" w14:textId="660443F1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rPr>
                <w:rFonts w:eastAsia="Calibri" w:cs="Times New Roman"/>
                <w:szCs w:val="24"/>
              </w:rPr>
              <w:t>0.96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7078B749" w14:textId="021B90A5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1.</w:t>
            </w:r>
            <w:r w:rsidR="00406E7A" w:rsidRPr="007667D5"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1C6AAC" w14:textId="76CEE3EE" w:rsidR="00025312" w:rsidRPr="007667D5" w:rsidRDefault="00025312" w:rsidP="00025312">
            <w:pPr>
              <w:spacing w:before="0" w:after="0"/>
              <w:rPr>
                <w:rFonts w:cs="Times New Roman"/>
                <w:szCs w:val="24"/>
              </w:rPr>
            </w:pPr>
            <w:r w:rsidRPr="007667D5">
              <w:t>0.7</w:t>
            </w:r>
            <w:r w:rsidR="00406E7A" w:rsidRPr="007667D5">
              <w:t>4</w:t>
            </w:r>
            <w:r w:rsidRPr="007667D5">
              <w:t>-1.7</w:t>
            </w:r>
            <w:r w:rsidR="00406E7A" w:rsidRPr="007667D5">
              <w:t>8</w:t>
            </w:r>
          </w:p>
        </w:tc>
      </w:tr>
    </w:tbl>
    <w:p w14:paraId="54D22B3C" w14:textId="7A0B1E37" w:rsidR="00D93401" w:rsidRPr="007667D5" w:rsidRDefault="009D75EB" w:rsidP="007A0AC2">
      <w:pPr>
        <w:spacing w:before="0" w:after="0"/>
        <w:rPr>
          <w:rFonts w:cs="Times New Roman"/>
          <w:sz w:val="22"/>
        </w:rPr>
      </w:pPr>
      <w:r w:rsidRPr="007667D5">
        <w:rPr>
          <w:rFonts w:eastAsia="Calibri" w:cs="Times New Roman"/>
          <w:sz w:val="20"/>
          <w:szCs w:val="20"/>
          <w:vertAlign w:val="superscript"/>
        </w:rPr>
        <w:t>1</w:t>
      </w:r>
      <w:r w:rsidR="00D93401" w:rsidRPr="007667D5">
        <w:rPr>
          <w:rFonts w:eastAsia="Calibri" w:cs="Times New Roman"/>
          <w:sz w:val="20"/>
          <w:szCs w:val="20"/>
        </w:rPr>
        <w:t xml:space="preserve">Adjusted for age (time scale), sex (woman, man), CVD at baseline (no, yes), </w:t>
      </w:r>
      <w:r w:rsidR="00406E7A" w:rsidRPr="007667D5">
        <w:rPr>
          <w:rFonts w:eastAsia="Calibri" w:cs="Times New Roman"/>
          <w:sz w:val="20"/>
          <w:szCs w:val="20"/>
        </w:rPr>
        <w:t xml:space="preserve">diabetes at baseline (no, yes), hypertension at baseline (no, yes), cancer at baseline (no, yes), </w:t>
      </w:r>
      <w:r w:rsidR="00D93401" w:rsidRPr="007667D5">
        <w:rPr>
          <w:rFonts w:eastAsia="Calibri" w:cs="Times New Roman"/>
          <w:sz w:val="20"/>
          <w:szCs w:val="20"/>
        </w:rPr>
        <w:t>body mass index (&lt;18.5, 18.5-24.9, 25.0-29.9, ≥ 30.0 kg/m</w:t>
      </w:r>
      <w:r w:rsidR="00D93401" w:rsidRPr="007667D5">
        <w:rPr>
          <w:rFonts w:eastAsia="Calibri" w:cs="Times New Roman"/>
          <w:sz w:val="20"/>
          <w:szCs w:val="20"/>
          <w:vertAlign w:val="superscript"/>
        </w:rPr>
        <w:t>2</w:t>
      </w:r>
      <w:r w:rsidR="00D93401" w:rsidRPr="007667D5">
        <w:rPr>
          <w:rFonts w:eastAsia="Calibri" w:cs="Times New Roman"/>
          <w:sz w:val="20"/>
          <w:szCs w:val="20"/>
        </w:rPr>
        <w:t>), work type (sitting, wal</w:t>
      </w:r>
      <w:r w:rsidR="00C9761F" w:rsidRPr="007667D5">
        <w:rPr>
          <w:rFonts w:eastAsia="Calibri" w:cs="Times New Roman"/>
          <w:sz w:val="20"/>
          <w:szCs w:val="20"/>
        </w:rPr>
        <w:t>k</w:t>
      </w:r>
      <w:r w:rsidR="00D93401" w:rsidRPr="007667D5">
        <w:rPr>
          <w:rFonts w:eastAsia="Calibri" w:cs="Times New Roman"/>
          <w:sz w:val="20"/>
          <w:szCs w:val="20"/>
        </w:rPr>
        <w:t xml:space="preserve">ing, walking and lifting, heavy work, unknown/not employed), frequency of physical activity (none, &lt;1, 1, 2-3, ≥4 times per week), smoking (never, former, current, unknown), alcohol past year (≤1 month, 1-3 per month, ≥1 per week, never), and intake of vegetables (≤3 times per week, 4-6 times per week, ≥1 times per day), </w:t>
      </w:r>
      <w:r w:rsidR="008F6570" w:rsidRPr="007667D5">
        <w:rPr>
          <w:rFonts w:eastAsia="Calibri" w:cs="Times New Roman"/>
          <w:sz w:val="20"/>
          <w:szCs w:val="20"/>
        </w:rPr>
        <w:t xml:space="preserve">high-fat </w:t>
      </w:r>
      <w:r w:rsidR="00D93401" w:rsidRPr="007667D5">
        <w:rPr>
          <w:rFonts w:eastAsia="Calibri" w:cs="Times New Roman"/>
          <w:sz w:val="20"/>
          <w:szCs w:val="20"/>
        </w:rPr>
        <w:t xml:space="preserve">fish (≤3 times per month, 1-3 times per week, ≥4 times per week), pasta/rice (≤3 times per month, 1-3 times per week, ≥4 times per week), and </w:t>
      </w:r>
      <w:r w:rsidR="008F6570" w:rsidRPr="007667D5">
        <w:rPr>
          <w:rFonts w:eastAsia="Calibri" w:cs="Times New Roman"/>
          <w:sz w:val="20"/>
          <w:szCs w:val="20"/>
        </w:rPr>
        <w:t>sausages/hamburgers</w:t>
      </w:r>
      <w:r w:rsidR="00D93401" w:rsidRPr="007667D5">
        <w:rPr>
          <w:rFonts w:eastAsia="Calibri" w:cs="Times New Roman"/>
          <w:sz w:val="20"/>
          <w:szCs w:val="20"/>
        </w:rPr>
        <w:t xml:space="preserve"> (≤3 times per month, 1-3 times per week, ≥4 times per wee</w:t>
      </w:r>
      <w:r w:rsidR="00025312" w:rsidRPr="007667D5">
        <w:rPr>
          <w:rFonts w:eastAsia="Calibri" w:cs="Times New Roman"/>
          <w:sz w:val="20"/>
          <w:szCs w:val="20"/>
        </w:rPr>
        <w:t>k.</w:t>
      </w:r>
      <w:r w:rsidR="00025312" w:rsidRPr="007667D5">
        <w:rPr>
          <w:rFonts w:cs="Times New Roman"/>
          <w:sz w:val="22"/>
        </w:rPr>
        <w:t xml:space="preserve"> </w:t>
      </w:r>
    </w:p>
    <w:sectPr w:rsidR="00D93401" w:rsidRPr="007667D5" w:rsidSect="007A0AC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BF48E" w14:textId="77777777" w:rsidR="002D1B14" w:rsidRDefault="002D1B14" w:rsidP="00117666">
      <w:pPr>
        <w:spacing w:after="0"/>
      </w:pPr>
      <w:r>
        <w:separator/>
      </w:r>
    </w:p>
  </w:endnote>
  <w:endnote w:type="continuationSeparator" w:id="0">
    <w:p w14:paraId="3A62897D" w14:textId="77777777" w:rsidR="002D1B14" w:rsidRDefault="002D1B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B64D8C" w:rsidRPr="00577C4C" w:rsidRDefault="00B64D8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B64D8C" w:rsidRPr="00E9561B" w:rsidRDefault="00B64D8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B64D8C" w:rsidRPr="00E9561B" w:rsidRDefault="00B64D8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B64D8C" w:rsidRPr="00577C4C" w:rsidRDefault="00B64D8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B64D8C" w:rsidRPr="00577C4C" w:rsidRDefault="00B64D8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B64D8C" w:rsidRPr="00577C4C" w:rsidRDefault="00B64D8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B64D8C" w:rsidRPr="00577C4C" w:rsidRDefault="00B64D8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B64D8C" w:rsidRPr="00577C4C" w:rsidRDefault="00B64D8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1AB2C" w14:textId="77777777" w:rsidR="002D1B14" w:rsidRDefault="002D1B14" w:rsidP="00117666">
      <w:pPr>
        <w:spacing w:after="0"/>
      </w:pPr>
      <w:r>
        <w:separator/>
      </w:r>
    </w:p>
  </w:footnote>
  <w:footnote w:type="continuationSeparator" w:id="0">
    <w:p w14:paraId="5B0009C8" w14:textId="77777777" w:rsidR="002D1B14" w:rsidRDefault="002D1B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BC5064C" w:rsidR="00B64D8C" w:rsidRPr="00445839" w:rsidRDefault="00B64D8C" w:rsidP="00A53000">
    <w:pPr>
      <w:pStyle w:val="Header"/>
    </w:pPr>
    <w:r w:rsidRPr="00445839">
      <w:t>Intake of boiled potatoes and mortal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6851DAD7" w:rsidR="00B64D8C" w:rsidRDefault="00B64D8C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9azasaez0frje5sdxpaddxe9sa2tpv29sa&quot;&gt;Trine Moholdt&lt;record-ids&gt;&lt;item&gt;1831&lt;/item&gt;&lt;item&gt;1837&lt;/item&gt;&lt;item&gt;1846&lt;/item&gt;&lt;item&gt;1848&lt;/item&gt;&lt;item&gt;1851&lt;/item&gt;&lt;item&gt;1852&lt;/item&gt;&lt;item&gt;1873&lt;/item&gt;&lt;item&gt;2601&lt;/item&gt;&lt;item&gt;2624&lt;/item&gt;&lt;item&gt;2625&lt;/item&gt;&lt;item&gt;2626&lt;/item&gt;&lt;item&gt;2631&lt;/item&gt;&lt;item&gt;2989&lt;/item&gt;&lt;item&gt;2990&lt;/item&gt;&lt;item&gt;2992&lt;/item&gt;&lt;item&gt;2993&lt;/item&gt;&lt;item&gt;2994&lt;/item&gt;&lt;item&gt;2995&lt;/item&gt;&lt;item&gt;2996&lt;/item&gt;&lt;item&gt;2997&lt;/item&gt;&lt;item&gt;2998&lt;/item&gt;&lt;item&gt;2999&lt;/item&gt;&lt;item&gt;3000&lt;/item&gt;&lt;item&gt;3001&lt;/item&gt;&lt;/record-ids&gt;&lt;/item&gt;&lt;/Libraries&gt;"/>
  </w:docVars>
  <w:rsids>
    <w:rsidRoot w:val="00681821"/>
    <w:rsid w:val="00025312"/>
    <w:rsid w:val="00034304"/>
    <w:rsid w:val="00035434"/>
    <w:rsid w:val="000418D5"/>
    <w:rsid w:val="00045678"/>
    <w:rsid w:val="000458E4"/>
    <w:rsid w:val="00063D84"/>
    <w:rsid w:val="0006636D"/>
    <w:rsid w:val="00077D53"/>
    <w:rsid w:val="00081394"/>
    <w:rsid w:val="00082421"/>
    <w:rsid w:val="0008310C"/>
    <w:rsid w:val="000B34BD"/>
    <w:rsid w:val="000C7E2A"/>
    <w:rsid w:val="000F4CFB"/>
    <w:rsid w:val="000F7EE6"/>
    <w:rsid w:val="00117666"/>
    <w:rsid w:val="001223A7"/>
    <w:rsid w:val="00134256"/>
    <w:rsid w:val="00140BE7"/>
    <w:rsid w:val="00147395"/>
    <w:rsid w:val="001514DF"/>
    <w:rsid w:val="001552C9"/>
    <w:rsid w:val="00177D84"/>
    <w:rsid w:val="001964EF"/>
    <w:rsid w:val="001B1A2C"/>
    <w:rsid w:val="001B657D"/>
    <w:rsid w:val="001C65D2"/>
    <w:rsid w:val="001D5C23"/>
    <w:rsid w:val="001E748D"/>
    <w:rsid w:val="001F4C07"/>
    <w:rsid w:val="00220AEA"/>
    <w:rsid w:val="00226954"/>
    <w:rsid w:val="00251788"/>
    <w:rsid w:val="002629A3"/>
    <w:rsid w:val="00265660"/>
    <w:rsid w:val="00267D18"/>
    <w:rsid w:val="002868E2"/>
    <w:rsid w:val="002869C3"/>
    <w:rsid w:val="002936E4"/>
    <w:rsid w:val="00296B88"/>
    <w:rsid w:val="002C74CA"/>
    <w:rsid w:val="002D1B14"/>
    <w:rsid w:val="002F744D"/>
    <w:rsid w:val="00303DE6"/>
    <w:rsid w:val="00310124"/>
    <w:rsid w:val="00345B38"/>
    <w:rsid w:val="003544FB"/>
    <w:rsid w:val="00365D63"/>
    <w:rsid w:val="0036793B"/>
    <w:rsid w:val="00372682"/>
    <w:rsid w:val="003758B8"/>
    <w:rsid w:val="00376CC5"/>
    <w:rsid w:val="0039693B"/>
    <w:rsid w:val="003A7B58"/>
    <w:rsid w:val="003C7A43"/>
    <w:rsid w:val="003D2F2D"/>
    <w:rsid w:val="00401590"/>
    <w:rsid w:val="00406E7A"/>
    <w:rsid w:val="00416007"/>
    <w:rsid w:val="00422C94"/>
    <w:rsid w:val="004323BF"/>
    <w:rsid w:val="004446A9"/>
    <w:rsid w:val="00445839"/>
    <w:rsid w:val="00463E3D"/>
    <w:rsid w:val="004645AE"/>
    <w:rsid w:val="004757E4"/>
    <w:rsid w:val="004D3E33"/>
    <w:rsid w:val="005040DC"/>
    <w:rsid w:val="00516EDD"/>
    <w:rsid w:val="005235F3"/>
    <w:rsid w:val="005250F2"/>
    <w:rsid w:val="00525F77"/>
    <w:rsid w:val="00536E4C"/>
    <w:rsid w:val="005376E2"/>
    <w:rsid w:val="005378C0"/>
    <w:rsid w:val="005515BD"/>
    <w:rsid w:val="005542CF"/>
    <w:rsid w:val="005614F4"/>
    <w:rsid w:val="0056545E"/>
    <w:rsid w:val="005A1D84"/>
    <w:rsid w:val="005A70EA"/>
    <w:rsid w:val="005C3963"/>
    <w:rsid w:val="005D1840"/>
    <w:rsid w:val="005D35E4"/>
    <w:rsid w:val="005D7910"/>
    <w:rsid w:val="005E5672"/>
    <w:rsid w:val="005F01C6"/>
    <w:rsid w:val="0062154F"/>
    <w:rsid w:val="00631A8C"/>
    <w:rsid w:val="00643EDB"/>
    <w:rsid w:val="00651CA2"/>
    <w:rsid w:val="00653D60"/>
    <w:rsid w:val="00660D05"/>
    <w:rsid w:val="0066451E"/>
    <w:rsid w:val="00670597"/>
    <w:rsid w:val="00671D9A"/>
    <w:rsid w:val="00673952"/>
    <w:rsid w:val="00681821"/>
    <w:rsid w:val="00686C9D"/>
    <w:rsid w:val="006B2D5B"/>
    <w:rsid w:val="006B711D"/>
    <w:rsid w:val="006B7D14"/>
    <w:rsid w:val="006D5B93"/>
    <w:rsid w:val="00702443"/>
    <w:rsid w:val="00725A7D"/>
    <w:rsid w:val="0073085C"/>
    <w:rsid w:val="00733784"/>
    <w:rsid w:val="00733BC8"/>
    <w:rsid w:val="00746505"/>
    <w:rsid w:val="00764C15"/>
    <w:rsid w:val="007667D5"/>
    <w:rsid w:val="00767C1A"/>
    <w:rsid w:val="00780DDA"/>
    <w:rsid w:val="00790BB3"/>
    <w:rsid w:val="00792043"/>
    <w:rsid w:val="00795C86"/>
    <w:rsid w:val="00797EDD"/>
    <w:rsid w:val="007A0AC2"/>
    <w:rsid w:val="007B0322"/>
    <w:rsid w:val="007B48E4"/>
    <w:rsid w:val="007C0E3F"/>
    <w:rsid w:val="007C206C"/>
    <w:rsid w:val="007C5729"/>
    <w:rsid w:val="007F6696"/>
    <w:rsid w:val="008111E4"/>
    <w:rsid w:val="0081301C"/>
    <w:rsid w:val="00817DD6"/>
    <w:rsid w:val="0082181E"/>
    <w:rsid w:val="008629A9"/>
    <w:rsid w:val="00880856"/>
    <w:rsid w:val="00883382"/>
    <w:rsid w:val="0088513A"/>
    <w:rsid w:val="0088748F"/>
    <w:rsid w:val="00890A42"/>
    <w:rsid w:val="00893C19"/>
    <w:rsid w:val="008D6C8D"/>
    <w:rsid w:val="008E2B54"/>
    <w:rsid w:val="008E4404"/>
    <w:rsid w:val="008E45C7"/>
    <w:rsid w:val="008E58C7"/>
    <w:rsid w:val="008F5021"/>
    <w:rsid w:val="008F6570"/>
    <w:rsid w:val="00921368"/>
    <w:rsid w:val="00935809"/>
    <w:rsid w:val="00943573"/>
    <w:rsid w:val="00954129"/>
    <w:rsid w:val="009677DC"/>
    <w:rsid w:val="00971B61"/>
    <w:rsid w:val="00972722"/>
    <w:rsid w:val="00980C31"/>
    <w:rsid w:val="009955FF"/>
    <w:rsid w:val="009964D6"/>
    <w:rsid w:val="009A6CC4"/>
    <w:rsid w:val="009D259D"/>
    <w:rsid w:val="009D75EB"/>
    <w:rsid w:val="00A221A6"/>
    <w:rsid w:val="00A50D9D"/>
    <w:rsid w:val="00A53000"/>
    <w:rsid w:val="00A545C6"/>
    <w:rsid w:val="00A652D0"/>
    <w:rsid w:val="00A75F87"/>
    <w:rsid w:val="00A8125A"/>
    <w:rsid w:val="00A95D8B"/>
    <w:rsid w:val="00AA2047"/>
    <w:rsid w:val="00AC0270"/>
    <w:rsid w:val="00AC3EA3"/>
    <w:rsid w:val="00AC6E0F"/>
    <w:rsid w:val="00AC792D"/>
    <w:rsid w:val="00B22462"/>
    <w:rsid w:val="00B57265"/>
    <w:rsid w:val="00B6195E"/>
    <w:rsid w:val="00B64D8C"/>
    <w:rsid w:val="00B657B8"/>
    <w:rsid w:val="00B84920"/>
    <w:rsid w:val="00B8556A"/>
    <w:rsid w:val="00B866D6"/>
    <w:rsid w:val="00BA432B"/>
    <w:rsid w:val="00BA52EA"/>
    <w:rsid w:val="00C012A3"/>
    <w:rsid w:val="00C04534"/>
    <w:rsid w:val="00C11F5F"/>
    <w:rsid w:val="00C16F19"/>
    <w:rsid w:val="00C201AB"/>
    <w:rsid w:val="00C52A7B"/>
    <w:rsid w:val="00C61CB8"/>
    <w:rsid w:val="00C6324C"/>
    <w:rsid w:val="00C679AA"/>
    <w:rsid w:val="00C724CF"/>
    <w:rsid w:val="00C75972"/>
    <w:rsid w:val="00C75FAB"/>
    <w:rsid w:val="00C82792"/>
    <w:rsid w:val="00C86F46"/>
    <w:rsid w:val="00C948FD"/>
    <w:rsid w:val="00C9761F"/>
    <w:rsid w:val="00CB43D5"/>
    <w:rsid w:val="00CB57A5"/>
    <w:rsid w:val="00CB59AB"/>
    <w:rsid w:val="00CC76F9"/>
    <w:rsid w:val="00CD066B"/>
    <w:rsid w:val="00CD46E2"/>
    <w:rsid w:val="00CD6609"/>
    <w:rsid w:val="00CE243F"/>
    <w:rsid w:val="00D00D0B"/>
    <w:rsid w:val="00D04B69"/>
    <w:rsid w:val="00D37C92"/>
    <w:rsid w:val="00D51C65"/>
    <w:rsid w:val="00D527F5"/>
    <w:rsid w:val="00D537FA"/>
    <w:rsid w:val="00D5547D"/>
    <w:rsid w:val="00D57427"/>
    <w:rsid w:val="00D80D99"/>
    <w:rsid w:val="00D93401"/>
    <w:rsid w:val="00D9503C"/>
    <w:rsid w:val="00DB018B"/>
    <w:rsid w:val="00DC3036"/>
    <w:rsid w:val="00DD0423"/>
    <w:rsid w:val="00DD73EF"/>
    <w:rsid w:val="00DE23E8"/>
    <w:rsid w:val="00E0128B"/>
    <w:rsid w:val="00E277C1"/>
    <w:rsid w:val="00E64E17"/>
    <w:rsid w:val="00E660D9"/>
    <w:rsid w:val="00EA3D3C"/>
    <w:rsid w:val="00EC15CD"/>
    <w:rsid w:val="00EC7CC3"/>
    <w:rsid w:val="00ED64C6"/>
    <w:rsid w:val="00EE492C"/>
    <w:rsid w:val="00EF288B"/>
    <w:rsid w:val="00EF396D"/>
    <w:rsid w:val="00F068CC"/>
    <w:rsid w:val="00F411BC"/>
    <w:rsid w:val="00F46494"/>
    <w:rsid w:val="00F558AB"/>
    <w:rsid w:val="00F61D89"/>
    <w:rsid w:val="00F8091D"/>
    <w:rsid w:val="00F828CC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B711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11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B711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711D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711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93401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93401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93401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93401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93401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5515B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Moholdt</dc:creator>
  <cp:keywords/>
  <dc:description/>
  <cp:lastModifiedBy>Bethany Richards</cp:lastModifiedBy>
  <cp:revision>6</cp:revision>
  <cp:lastPrinted>2013-10-03T12:51:00Z</cp:lastPrinted>
  <dcterms:created xsi:type="dcterms:W3CDTF">2021-06-11T08:48:00Z</dcterms:created>
  <dcterms:modified xsi:type="dcterms:W3CDTF">2021-06-18T15:42:00Z</dcterms:modified>
</cp:coreProperties>
</file>